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FD7" w:rsidRDefault="00CA3FD7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CA3FD7" w:rsidRPr="00CA3FD7" w:rsidRDefault="00CA3FD7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  <w:lang w:eastAsia="en-AU"/>
        </w:rPr>
      </w:pPr>
      <w:r w:rsidRPr="00CA3FD7">
        <w:rPr>
          <w:rFonts w:ascii="Courier New" w:eastAsia="Times New Roman" w:hAnsi="Courier New" w:cs="Courier New"/>
          <w:b/>
          <w:color w:val="222222"/>
          <w:sz w:val="18"/>
          <w:szCs w:val="18"/>
          <w:lang w:eastAsia="en-AU"/>
        </w:rPr>
        <w:t>Wzg (Identity</w:t>
      </w:r>
      <w:r w:rsidR="00EF28BB">
        <w:rPr>
          <w:rFonts w:ascii="Courier New" w:eastAsia="Times New Roman" w:hAnsi="Courier New" w:cs="Courier New"/>
          <w:b/>
          <w:color w:val="222222"/>
          <w:sz w:val="18"/>
          <w:szCs w:val="18"/>
          <w:lang w:eastAsia="en-AU"/>
        </w:rPr>
        <w:t xml:space="preserve">: </w:t>
      </w:r>
      <w:r w:rsidRPr="00CA3FD7">
        <w:rPr>
          <w:rFonts w:ascii="Courier New" w:eastAsia="Times New Roman" w:hAnsi="Courier New" w:cs="Courier New"/>
          <w:b/>
          <w:color w:val="222222"/>
          <w:sz w:val="18"/>
          <w:szCs w:val="18"/>
          <w:lang w:eastAsia="en-AU"/>
        </w:rPr>
        <w:t>96.9%, Similarit</w:t>
      </w:r>
      <w:r w:rsidR="00EF28BB">
        <w:rPr>
          <w:rFonts w:ascii="Courier New" w:eastAsia="Times New Roman" w:hAnsi="Courier New" w:cs="Courier New"/>
          <w:b/>
          <w:color w:val="222222"/>
          <w:sz w:val="18"/>
          <w:szCs w:val="18"/>
          <w:lang w:eastAsia="en-AU"/>
        </w:rPr>
        <w:t xml:space="preserve">y: </w:t>
      </w:r>
      <w:r w:rsidRPr="00CA3FD7">
        <w:rPr>
          <w:rFonts w:ascii="Courier New" w:eastAsia="Times New Roman" w:hAnsi="Courier New" w:cs="Courier New"/>
          <w:b/>
          <w:color w:val="222222"/>
          <w:sz w:val="18"/>
          <w:szCs w:val="18"/>
          <w:lang w:eastAsia="en-AU"/>
        </w:rPr>
        <w:t>98.5%)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43263" w:rsidRPr="00943263" w:rsidRDefault="0032442D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32442D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33F-1_Wzg   </w:t>
      </w:r>
      <w:r w:rsidR="00943263" w:rsidRPr="0032442D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      </w:t>
      </w:r>
      <w:r w:rsidR="00943263"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1 MSRRFKKSRSQKVKRSVNIVLLTIYLLLVGFLLFLIFKYNILAFRYLNLV     5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|||||||||||||||||||||||||||||.||||||||||||||||||||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33F_Wzg            1 MSRRFKKSRSQKVKRSVNIVLLTIYLLLVCFLLFLIFKYNILAFRYLNLV     5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43263" w:rsidRPr="00943263" w:rsidRDefault="0032442D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33F-1_Wzg   </w:t>
      </w:r>
      <w:r w:rsidR="00943263"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51 VTALVLLVALVGLLLIIYKKAEKFTIFLLVFSILVSSVSLFAVQQFVGLT    10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|||||||||||||||||||||||||||||:||||||||||||||||||||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33F_Wzg           51 VTALVLLVALVGLLLIIYKKAEKFTIFLLLFSILVSSVSLFAVQQFVGLT    10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43263" w:rsidRPr="00943263" w:rsidRDefault="0032442D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33F-1_Wzg   </w:t>
      </w:r>
      <w:r w:rsidR="00943263"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101 NRLNATSNYSEYSISVAVLADSEIENVTQLTSVTAPTGTDNENIQKLLAD    15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||||||||||||||||||||||||||||||||||||||||||||||||||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33F_Wzg          101 NRLNATSNYSEYSISVAVLADSEIENVTQLTSVTAPTGTDNENIQKLLAD    15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43263" w:rsidRPr="00943263" w:rsidRDefault="0032442D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33F-1_Wzg   </w:t>
      </w:r>
      <w:r w:rsidR="00943263"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151 IKSSQNTDLMVNQSSSYLAAYKSLIAGETKAIVLNSVFENIIESEYPDYA    20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|||||||||.||||||||||||||||||||||||||||||||||||||||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33F_Wzg          151 IKSSQNTDLTVNQSSSYLAAYKSLIAGETKAIVLNSVFENIIESEYPDYA    20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43263" w:rsidRPr="00943263" w:rsidRDefault="0032442D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33F-1_Wzg   </w:t>
      </w:r>
      <w:r w:rsidR="00943263"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201 SKIKKIYTKGFTKKVEAPKTSKNQSFNIYVSGIDTYGPISSVSRSDVNIL    25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||||||||||||||||||||||||||||||||||||||||||||||||||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33F_Wzg          201 SKIKKIYTKGFTKKVEAPKTSKNQSFNIYVSGIDTYGPISSVSRSDVNIL    25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43263" w:rsidRPr="00943263" w:rsidRDefault="0032442D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33F-1_Wzg   </w:t>
      </w:r>
      <w:r w:rsidR="00943263"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251 MTVNRDTKKILLTTTPRDAYVPIADGGNNQKDKLTHAGIYGVDSSIHTLE    30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||||||||||||||||||||||||||||||||||||||||||||||||||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33F_Wzg          251 MTVNRDTKKILLTTTPRDAYVPIADGGNNQKDKLTHAGIYGVDSSIHTLE    300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43263" w:rsidRPr="00943263" w:rsidRDefault="0032442D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33F-1_Wzg   </w:t>
      </w:r>
      <w:r w:rsidR="00943263"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301 NLYGVDINYYVRLNFTSFLKMIDLLGGVDVHNDQEFSA-LHGKFHFPVGN    349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||||||||||||||||||||:||||||:||:|||||:| .:||: :|.||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33F_Wzg          301 NLYGVDINYYVRLNFTSFLKLIDLLGGIDVYNDQEFTAHTNGKY-YPAGN    349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43263" w:rsidRPr="00943263" w:rsidRDefault="0032442D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33F-1_Wzg   </w:t>
      </w:r>
      <w:r w:rsidR="00943263"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350 VHLDSEQALGFVRERYSLADGDRDRGRNQQKVIVAILQKLTSTEALKNYS    399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||||||||||||||||||||||||||||||||||||||||||||||||||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33F_Wzg          350 VHLDSEQALGFVRERYSLADGDRDRGRNQQKVIVAILQKLTSTEALKNYS    399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43263" w:rsidRPr="00943263" w:rsidRDefault="0032442D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33F-1_Wzg   </w:t>
      </w:r>
      <w:r w:rsidR="00943263"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400 TIINSLQDSIQTNMPLETMINLVNAQLESGGNYKVNSQDLKGTGRMDLPS    449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|||||||||||||||||||||||||||||||||||||||||||||.||||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33F_Wzg          400 TIINSLQDSIQTNMPLETMINLVNAQLESGGNYKVNSQDLKGTGRTDLPS    449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43263" w:rsidRPr="00943263" w:rsidRDefault="0032442D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33F-1_Wzg   </w:t>
      </w:r>
      <w:r w:rsidR="00943263"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450 YAMPDSNLYVMEIDDSSLAVVKAAIQDVMEGR    481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||||||||||||||||||||||||||||||||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943263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33F_Wzg          450 YAMPDSNLYVMEIDDSSLAVVKAAIQDVMEGR    481</w:t>
      </w:r>
    </w:p>
    <w:p w:rsidR="00943263" w:rsidRPr="00943263" w:rsidRDefault="00943263" w:rsidP="009432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EF28BB" w:rsidRPr="00EF28BB" w:rsidRDefault="00EF28BB" w:rsidP="00EF28BB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 w:rsidRPr="00EF28BB">
        <w:rPr>
          <w:b/>
          <w:color w:val="222222"/>
          <w:sz w:val="18"/>
          <w:szCs w:val="18"/>
        </w:rPr>
        <w:t>Wzh (Identity: 97.5%, Similarity: 98.8%)</w:t>
      </w:r>
    </w:p>
    <w:p w:rsidR="00EF28BB" w:rsidRDefault="00EF28BB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h   </w:t>
      </w:r>
      <w:r w:rsidR="00943263">
        <w:rPr>
          <w:color w:val="222222"/>
          <w:sz w:val="18"/>
          <w:szCs w:val="18"/>
        </w:rPr>
        <w:t xml:space="preserve">       1 MIDIHSHIVFDVDDGPKSREESKALLAESYRQGVRTIVSTSHRRKGMFET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.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h            1 MIDIHSHIVFDVDDGPKSREESKALLTESYRQGVRTIVSTSHRRKGMFET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h   </w:t>
      </w:r>
      <w:r w:rsidR="00943263">
        <w:rPr>
          <w:color w:val="222222"/>
          <w:sz w:val="18"/>
          <w:szCs w:val="18"/>
        </w:rPr>
        <w:t xml:space="preserve">      51 PEEKIAENFLQVREIAKEVASDLIIAYGAEIYYTPDVLDKLEKKRIPTLN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: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h           51 PEEKIAENFLQVREIAKEVASDLVIAYGAEIYYTPDVLDKLEKKRIPTLN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h   </w:t>
      </w:r>
      <w:r w:rsidR="00943263">
        <w:rPr>
          <w:color w:val="222222"/>
          <w:sz w:val="18"/>
          <w:szCs w:val="18"/>
        </w:rPr>
        <w:t xml:space="preserve">     101 DSRYALIEFSMNTPYRDIHSALSKILMLGITPVIAHIERYDALENNEKRV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h          101 DSRYALIEFSMNTPYRDIHSALSKILMLGITPVIAHIERYDALENNEKRV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h   </w:t>
      </w:r>
      <w:r w:rsidR="00943263">
        <w:rPr>
          <w:color w:val="222222"/>
          <w:sz w:val="18"/>
          <w:szCs w:val="18"/>
        </w:rPr>
        <w:t xml:space="preserve">     151 RELIDMGCYTQVNSSHVLKSKLFGERYKFMKKRAQYFLEQDLVHVIASDM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.|||||||||||||.||||||||||||||||||||||||: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h          151 RELIDRGCYTQVNSSHVLKPKLFGERYKFMKKRAQYFLEQDLVHIIASDM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h   </w:t>
      </w:r>
      <w:r w:rsidR="00943263">
        <w:rPr>
          <w:color w:val="222222"/>
          <w:sz w:val="18"/>
          <w:szCs w:val="18"/>
        </w:rPr>
        <w:t xml:space="preserve">     201 HNLDGRPPHMAEAYDLVTQKYGEAKAQELFIDNPRKIIMDQLI    243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:|||||</w:t>
      </w:r>
    </w:p>
    <w:p w:rsidR="006111EB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h          201 HNLDGRPPHMAEAYDLVTQKYGEAKAQELFIDNPRKIVMDQLI    243</w:t>
      </w:r>
    </w:p>
    <w:p w:rsidR="00943263" w:rsidRPr="006111EB" w:rsidRDefault="00EF28BB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EF28BB">
        <w:rPr>
          <w:b/>
          <w:color w:val="222222"/>
          <w:sz w:val="18"/>
          <w:szCs w:val="18"/>
        </w:rPr>
        <w:t>Wzd (Identity: 97.8%, Similarity: 99.1%)</w:t>
      </w:r>
    </w:p>
    <w:p w:rsidR="00EF28BB" w:rsidRDefault="00EF28BB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d   </w:t>
      </w:r>
      <w:r w:rsidR="00943263">
        <w:rPr>
          <w:color w:val="222222"/>
          <w:sz w:val="18"/>
          <w:szCs w:val="18"/>
        </w:rPr>
        <w:t xml:space="preserve">       1 MMKEQNMIEIDVFQLFKTLWKRKLIILIVALVTGAGAFAYSTFIVKPEYT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                     ||||||.|||||||||||||||||: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d            1 MMKEQNTIEIDVFQLFKTLWKRKLMILIVALVTGAGAFAYSTFIVKPEYT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d   </w:t>
      </w:r>
      <w:r w:rsidR="00943263">
        <w:rPr>
          <w:color w:val="222222"/>
          <w:sz w:val="18"/>
          <w:szCs w:val="18"/>
        </w:rPr>
        <w:t xml:space="preserve">      51 STTRIYVVNRDQGDKPGLTNQDLQAGSYLVKDYREIILSQDVLEKVATNL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:||||||||||||||||||||||||||||||.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d           51 STTRIYVVNRNQGDKPGLTNQDLQAGSYLVKDYREIILSQDALEKVATNL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d   </w:t>
      </w:r>
      <w:r w:rsidR="00943263">
        <w:rPr>
          <w:color w:val="222222"/>
          <w:sz w:val="18"/>
          <w:szCs w:val="18"/>
        </w:rPr>
        <w:t xml:space="preserve">     101 KLDMPAKTLASKVQVTVPADTRIVSISVKDKQPEEASRIANSLREVAAEK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d          101 KLDMPAKTLASKVQVTVPADTRIVSISVKDKQPEEASRIANSLREVAAEK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d   </w:t>
      </w:r>
      <w:r w:rsidR="00943263">
        <w:rPr>
          <w:color w:val="222222"/>
          <w:sz w:val="18"/>
          <w:szCs w:val="18"/>
        </w:rPr>
        <w:t xml:space="preserve">     151 IVAVTRVSDVTTLEEARPATTPSSPNVRRNSLFGFLGGAVVTVIAVLLIE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d          151 IVAVTRVSDVTTLEEARPATTPSSPNVRRNSLFGFLGGAVVTVIAVLLIE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d   </w:t>
      </w:r>
      <w:r w:rsidR="00943263">
        <w:rPr>
          <w:color w:val="222222"/>
          <w:sz w:val="18"/>
          <w:szCs w:val="18"/>
        </w:rPr>
        <w:t xml:space="preserve">     201 VLDTRVKRPEDVEDVLKIPLLGLVPDFDKIK    231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: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d          201 LLDTRVKRPEDVEDVLKIPLLGLVPDFDKIK    231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EF28BB" w:rsidRPr="00EF28BB" w:rsidRDefault="00EF28BB" w:rsidP="00943263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 w:rsidRPr="00EF28BB">
        <w:rPr>
          <w:b/>
          <w:color w:val="222222"/>
          <w:sz w:val="18"/>
          <w:szCs w:val="18"/>
        </w:rPr>
        <w:t>Wze (Identity: 99.1, Similarity: 99.6)</w:t>
      </w:r>
    </w:p>
    <w:p w:rsidR="00EF28BB" w:rsidRDefault="00EF28BB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e   </w:t>
      </w:r>
      <w:r w:rsidR="00943263">
        <w:rPr>
          <w:color w:val="222222"/>
          <w:sz w:val="18"/>
          <w:szCs w:val="18"/>
        </w:rPr>
        <w:t xml:space="preserve">       1 MPTLEISQAKLDSVKKAEEYYNALCTNLQLSGDGLKVLSITSVKIGEGKS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.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e            1 MPTLEISQAKLDSVKKAEEYYNALCTNLQLSGDGLKVFSITSVKIGEGKS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e   </w:t>
      </w:r>
      <w:r w:rsidR="00943263">
        <w:rPr>
          <w:color w:val="222222"/>
          <w:sz w:val="18"/>
          <w:szCs w:val="18"/>
        </w:rPr>
        <w:t xml:space="preserve">      51 TTSANIAWAFARAGYKTLLIDGDIRNSVMLGVFKARNKITGLTEFLSGTT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e           51 TTSANIAWAFARAGYKTLLIDGDIRNSVMLGVFKARNKITGLTEFLSGTT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e   </w:t>
      </w:r>
      <w:r w:rsidR="00943263">
        <w:rPr>
          <w:color w:val="222222"/>
          <w:sz w:val="18"/>
          <w:szCs w:val="18"/>
        </w:rPr>
        <w:t xml:space="preserve">     101 DLSQGLCDTNIENLFVIQAGSVSPNPTALLQSKNFTTMLETLRKYFDYII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e          101 DLSQGLCDTNIENLFVIQAGSVSPNPTALLQSKNFTTMLETLRKYFDYII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e   </w:t>
      </w:r>
      <w:r w:rsidR="00943263">
        <w:rPr>
          <w:color w:val="222222"/>
          <w:sz w:val="18"/>
          <w:szCs w:val="18"/>
        </w:rPr>
        <w:t xml:space="preserve">     151 VDTAPVGVVIDAAIITRNCDASILVTEAGEINRRDIQKAKEQLEHTGKPF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e          151 VDTAPVGVVIDAAIITRNCDASILVTEAGEINRRDIQKAKEQLEHTGKPF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e   </w:t>
      </w:r>
      <w:r w:rsidR="00943263">
        <w:rPr>
          <w:color w:val="222222"/>
          <w:sz w:val="18"/>
          <w:szCs w:val="18"/>
        </w:rPr>
        <w:t xml:space="preserve">     201 LGIVLNKFDTSVNKYGSYGNYGDYGKNKK    229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: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e          201 LGIVLNKFDTSVDKYGSYGNYGDYGKNKK    229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657E22" w:rsidRDefault="00657E22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12374" w:rsidRPr="00212374" w:rsidRDefault="00212374" w:rsidP="00943263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>
        <w:rPr>
          <w:b/>
          <w:color w:val="222222"/>
          <w:sz w:val="18"/>
          <w:szCs w:val="18"/>
        </w:rPr>
        <w:t>WchA (Identity: 97.1%, Similarity: 98.5%)</w:t>
      </w:r>
    </w:p>
    <w:p w:rsidR="00212374" w:rsidRDefault="00212374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hA   </w:t>
      </w:r>
      <w:r w:rsidR="00943263">
        <w:rPr>
          <w:color w:val="222222"/>
          <w:sz w:val="18"/>
          <w:szCs w:val="18"/>
        </w:rPr>
        <w:t xml:space="preserve">      1 MNGKILRSSLVIIQSFLVILLTYLLSTVREAEIVSTTAIALYILHYFVFY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::.||.|||||||||||||||.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hA           1 MNGKIVKPSLAIIQSFLVILLTYLLSAVREAEIVSTTAIALYILHYFVFY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hA   </w:t>
      </w:r>
      <w:r w:rsidR="00943263">
        <w:rPr>
          <w:color w:val="222222"/>
          <w:sz w:val="18"/>
          <w:szCs w:val="18"/>
        </w:rPr>
        <w:t xml:space="preserve">     51 ISDYGQDFFKRGYLIELLQTLKYILFFALAISISNFFLEDRFSISRRGMI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.||||||||||||||: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hA          51 ISVYGQDFFKRGYLIELVQTLKYILFFALAISISNFFLEDRFSISRRGMI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hA   </w:t>
      </w:r>
      <w:r w:rsidR="00943263">
        <w:rPr>
          <w:color w:val="222222"/>
          <w:sz w:val="18"/>
          <w:szCs w:val="18"/>
        </w:rPr>
        <w:t xml:space="preserve">    101 YFLTLHALLVYVLNLFIKWYWKRAYPNFKGSKKILLLTATSRVEKVLDRL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.||||||||||||||||.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hA         101 YFLTLHALLVYVLNLFIKWYWKRTYPNFKGSKKILLLTATFRVEKVLDRL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hA   </w:t>
      </w:r>
      <w:r w:rsidR="00943263">
        <w:rPr>
          <w:color w:val="222222"/>
          <w:sz w:val="18"/>
          <w:szCs w:val="18"/>
        </w:rPr>
        <w:t xml:space="preserve">    151 IESNEVVGKLVAVSVLDKPDFQHDCLKVVAEGEIVNFATHEVVDEVFINL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: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hA         151 IESNEVVGELVAVSVLDKPDFQHDCLKVVAEGEIVNFATHEVVDEVFINL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hA   </w:t>
      </w:r>
      <w:r w:rsidR="00943263">
        <w:rPr>
          <w:color w:val="222222"/>
          <w:sz w:val="18"/>
          <w:szCs w:val="18"/>
        </w:rPr>
        <w:t xml:space="preserve">    201 PSEKYNIGELVSQFETMGIDVTVNLNAFDRSLARNKQIREMAGLNVVTFS    2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hA         201 PSEKYNIGELVSQFETMGIDVTVNLNAFDRSLARNKQIREMAGLNVVTFS    2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hA   </w:t>
      </w:r>
      <w:r w:rsidR="00943263">
        <w:rPr>
          <w:color w:val="222222"/>
          <w:sz w:val="18"/>
          <w:szCs w:val="18"/>
        </w:rPr>
        <w:t xml:space="preserve">    251 TAFYKTSHVIAKRIIDIVGALVGLILCGLVSIVLVPLIRKDGGSAIFAQT    3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.|||||||||||||||: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33F_WchA         251 TTFYKTSHVIAKRIIDIMGALVGLILCGLVSIVLVPLIRKDGGSAIFAQT    3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hA   </w:t>
      </w:r>
      <w:r w:rsidR="00943263">
        <w:rPr>
          <w:color w:val="222222"/>
          <w:sz w:val="18"/>
          <w:szCs w:val="18"/>
        </w:rPr>
        <w:t xml:space="preserve">    301 RIGKNGRQFTFYKFRSMCVDAEAKKRELMEQNTMQGGMFKVDDDPRITKI    3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hA         301 RIGKNGRQFTFYKFRSMCVDAEAKKRELMEQNTMQGGMFKVDDDPRITKI    3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hA   </w:t>
      </w:r>
      <w:r w:rsidR="00943263">
        <w:rPr>
          <w:color w:val="222222"/>
          <w:sz w:val="18"/>
          <w:szCs w:val="18"/>
        </w:rPr>
        <w:t xml:space="preserve">    351 GRFIRKTSLDELPQFYNVLKGDMSLVGTRPPTVDEYEHYTPEQKRRLSFK    4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hA         351 GRFIRKTSLDELPQFYNVLKGDMSLVGTRPPTVDEYEHYTPEQKRRLSFK    4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hA   </w:t>
      </w:r>
      <w:r w:rsidR="00943263">
        <w:rPr>
          <w:color w:val="222222"/>
          <w:sz w:val="18"/>
          <w:szCs w:val="18"/>
        </w:rPr>
        <w:t xml:space="preserve">    401 PGITGLWQVSGRSEIKNFDEVVKLDVAYIDDWTIWKDIEILLKTVKVVLM    4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: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hA         401 PGVTGLWQVSGRSEIKNFDEVVKLDVAYIDDWTIWKDIEILLKTVKVVLM    4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hA   </w:t>
      </w:r>
      <w:r w:rsidR="00943263">
        <w:rPr>
          <w:color w:val="222222"/>
          <w:sz w:val="18"/>
          <w:szCs w:val="18"/>
        </w:rPr>
        <w:t xml:space="preserve">    451 KDGAK    455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hA         451 KDGAK    455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8E5DA1" w:rsidRPr="008E5DA1" w:rsidRDefault="008E5DA1" w:rsidP="00943263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>
        <w:rPr>
          <w:b/>
          <w:color w:val="222222"/>
          <w:sz w:val="18"/>
          <w:szCs w:val="18"/>
        </w:rPr>
        <w:t>WciB (Identity: 99.3%, Similarity: 100%)</w:t>
      </w:r>
    </w:p>
    <w:p w:rsidR="008E5DA1" w:rsidRDefault="008E5DA1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B   </w:t>
      </w:r>
      <w:r w:rsidR="00943263">
        <w:rPr>
          <w:color w:val="222222"/>
          <w:sz w:val="18"/>
          <w:szCs w:val="18"/>
        </w:rPr>
        <w:t xml:space="preserve">      1 MERSRLIDVKIIVATHKEVKMPQDNSLYLPIHVGRDGKSDIGFIGDNTGD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B           1 MERSRLIDVKIIVATHKEVKMPQDNSLYLPIHVGRDGKSDIGFIGDNTGD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B   </w:t>
      </w:r>
      <w:r w:rsidR="00943263">
        <w:rPr>
          <w:color w:val="222222"/>
          <w:sz w:val="18"/>
          <w:szCs w:val="18"/>
        </w:rPr>
        <w:t xml:space="preserve">     51 NISSLNPYYCELTGLYWAWKNLDYNYLGLVHYRRYFTNKSQGYNENVNMD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B          51 NISSLNPYYCELTGLYWAWKNLDYNYLGLVHYRRYFTNKSQGYNENVNMD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B   </w:t>
      </w:r>
      <w:r w:rsidR="00943263">
        <w:rPr>
          <w:color w:val="222222"/>
          <w:sz w:val="18"/>
          <w:szCs w:val="18"/>
        </w:rPr>
        <w:t xml:space="preserve">    101 DVILSRANVEILLEKSDIIVPKKRKYYIETLYSHYAHTLNGEHLDLARKI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: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B         101 DLILSRANVEILLEKSDIIVPKKRKYYIETLYSHYAHTLNGEHLDLARKI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B   </w:t>
      </w:r>
      <w:r w:rsidR="00943263">
        <w:rPr>
          <w:color w:val="222222"/>
          <w:sz w:val="18"/>
          <w:szCs w:val="18"/>
        </w:rPr>
        <w:t xml:space="preserve">    151 IEQNSSEYLSSFDKVMKQRSGYMFNMFIMKKELLDDYLPWLFSILDTMYE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B         151 IEQNSSEYLSSFDKVMKQRSGYMFNMFIMKKELLDDYLPWLFSILDTMYE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B   </w:t>
      </w:r>
      <w:r w:rsidR="00943263">
        <w:rPr>
          <w:color w:val="222222"/>
          <w:sz w:val="18"/>
          <w:szCs w:val="18"/>
        </w:rPr>
        <w:t xml:space="preserve">    201 QMDLTDYTLFESRLFGRVSELLFNVWLCKKGITPKEVPFMYMERVDLFEK    2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: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B         201 QMDLTDYTLFESRLFGRVSELLFNVWLCQKGITPKEVPFMYMERVDLFEK    2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B   </w:t>
      </w:r>
      <w:r w:rsidR="00943263">
        <w:rPr>
          <w:color w:val="222222"/>
          <w:sz w:val="18"/>
          <w:szCs w:val="18"/>
        </w:rPr>
        <w:t xml:space="preserve">    251 GKSFLMAKFFGKKYGQSF    268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B         251 GKSFLMAKFFGKKYGQSF    268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6111EB" w:rsidRDefault="006111EB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6111EB" w:rsidRDefault="006111EB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6111EB" w:rsidRDefault="006111EB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8E5DA1" w:rsidRPr="008E5DA1" w:rsidRDefault="008E5DA1" w:rsidP="00943263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>
        <w:rPr>
          <w:b/>
          <w:color w:val="222222"/>
          <w:sz w:val="18"/>
          <w:szCs w:val="18"/>
        </w:rPr>
        <w:t>WciC (Identity: 99.1%, Similarity: 99.4%)</w:t>
      </w:r>
    </w:p>
    <w:p w:rsidR="008E5DA1" w:rsidRDefault="008E5DA1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C   </w:t>
      </w:r>
      <w:r w:rsidR="00943263">
        <w:rPr>
          <w:color w:val="222222"/>
          <w:sz w:val="18"/>
          <w:szCs w:val="18"/>
        </w:rPr>
        <w:t xml:space="preserve">      1 MKVTIIGQIKNKRTGLGKAINDFRDYCCNRATRVTEIDITNNFNFLSSLF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C           1 MKVTIIGQIKNKRTGLGKAINDFRDYCCNRATRVTEIDITNNFNFLSSLF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C   </w:t>
      </w:r>
      <w:r w:rsidR="00943263">
        <w:rPr>
          <w:color w:val="222222"/>
          <w:sz w:val="18"/>
          <w:szCs w:val="18"/>
        </w:rPr>
        <w:t xml:space="preserve">     51 QILISDTDVYYFTPAGSVAGNIRDSLFLFFMIMKRKKIVTHFHNSAFGNV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C          51 QILISDTDVYYFTPAGSVAGNIRDSLFLFFMIMKRKKIVTHFHNSAFGNV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C   </w:t>
      </w:r>
      <w:r w:rsidR="00943263">
        <w:rPr>
          <w:color w:val="222222"/>
          <w:sz w:val="18"/>
          <w:szCs w:val="18"/>
        </w:rPr>
        <w:t xml:space="preserve">    101 MRQHPTLMIINRILYSKVDLIILLGEKSKIMFQQLRILDEKFKIIRNGVD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C         101 MRQHPTLMIINRILYSKVDLIILLGEKSKIMFQQLRILDEKFKIIRNGVD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C   </w:t>
      </w:r>
      <w:r w:rsidR="00943263">
        <w:rPr>
          <w:color w:val="222222"/>
          <w:sz w:val="18"/>
          <w:szCs w:val="18"/>
        </w:rPr>
        <w:t xml:space="preserve">    151 GYLFIEKNELNKKMSDLPINIIFFSNMIREKGYEILLEVAKKMREDEKYH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..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C         151 GYLFIEKNELNKKMSDLPINIIFFSNMIREKGYEILLEVAKKMVGDEKYH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C   </w:t>
      </w:r>
      <w:r w:rsidR="00943263">
        <w:rPr>
          <w:color w:val="222222"/>
          <w:sz w:val="18"/>
          <w:szCs w:val="18"/>
        </w:rPr>
        <w:t xml:space="preserve">    201 FYFSGKFQDNNLKTRFINEIYSMNNVTYLDGVYGSDKKKLLQKMHYFVLP    2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33F_WciC         201 FYFSGKFQDNNLKTRFINEIYSMNNVTYLDGVYGSDKKKLLQKMHYFVLP    2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C   </w:t>
      </w:r>
      <w:r w:rsidR="00943263">
        <w:rPr>
          <w:color w:val="222222"/>
          <w:sz w:val="18"/>
          <w:szCs w:val="18"/>
        </w:rPr>
        <w:t xml:space="preserve">    251 SYYKDETLPISMLEAMANGLYIIVSDVGVVSEVINKETASLIEMINEETA    3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C         251 SYYKDETLPISMLEAMANGLYIIVSDVGVVSEVINKETASLIEMINEETA    3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C   </w:t>
      </w:r>
      <w:r w:rsidR="00943263">
        <w:rPr>
          <w:color w:val="222222"/>
          <w:sz w:val="18"/>
          <w:szCs w:val="18"/>
        </w:rPr>
        <w:t xml:space="preserve">    301 DSIIEIIDQTSNKLNELDFNVSKYKQELLNENIQASIYQQLERIAN    346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: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C         301 DSIIEIINQTSNKLNELDFNVSKYKQELLNENIQASIYQQLERIAN    346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8E5DA1" w:rsidRDefault="008E5DA1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8E5DA1" w:rsidRPr="008E5DA1" w:rsidRDefault="008E5DA1" w:rsidP="00943263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>
        <w:rPr>
          <w:b/>
          <w:color w:val="222222"/>
          <w:sz w:val="18"/>
          <w:szCs w:val="18"/>
        </w:rPr>
        <w:t>WciD (Identity: 97.9%, Similarity: 99.7%)</w:t>
      </w:r>
    </w:p>
    <w:p w:rsidR="008E5DA1" w:rsidRDefault="008E5DA1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D   </w:t>
      </w:r>
      <w:r w:rsidR="00943263">
        <w:rPr>
          <w:color w:val="222222"/>
          <w:sz w:val="18"/>
          <w:szCs w:val="18"/>
        </w:rPr>
        <w:t xml:space="preserve">      1 LTEKKNTGKILTVVVPSYNAENYLQETMPTILSAKNIERVELLIVNDGST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: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D           1 LTKKKNTGKILTVVVPSYNAENYLQETMPTILSAKNIERVELLIVNDGST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D   </w:t>
      </w:r>
      <w:r w:rsidR="00943263">
        <w:rPr>
          <w:color w:val="222222"/>
          <w:sz w:val="18"/>
          <w:szCs w:val="18"/>
        </w:rPr>
        <w:t xml:space="preserve">     51 DKTEEIARQFEREYEGIVRVISKENGGHGSAVNAGIENAVGNYFKVVDAD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:|||||||||||||||||||||||.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D          51 DRTEEIARQFEREYEGIVRVISKENCGHGSAVNAGIENAVGNYFKVVDAD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D   </w:t>
      </w:r>
      <w:r w:rsidR="00943263">
        <w:rPr>
          <w:color w:val="222222"/>
          <w:sz w:val="18"/>
          <w:szCs w:val="18"/>
        </w:rPr>
        <w:t xml:space="preserve">    101 DWVNTNNLEDLIVFLSEVDVDQVLSPYDKIFVNYRGDIEREEECNEFSQV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D         101 DWVNTNNLEDLIVFLSEVDVDQVLSPYDKIFVNYRGDIEREEECNEFSQV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D   </w:t>
      </w:r>
      <w:r w:rsidR="00943263">
        <w:rPr>
          <w:color w:val="222222"/>
          <w:sz w:val="18"/>
          <w:szCs w:val="18"/>
        </w:rPr>
        <w:t xml:space="preserve">    151 ENEVIYSAEEFYTRIKQTVGMHSITVKTSLLQENNIRLSEKMFYVDMEYI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D         151 ENEVIYSAEEFYTRIKQTVGMHSITVKTSLLQENNIRLSEKMFYVDMEYI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D   </w:t>
      </w:r>
      <w:r w:rsidR="00943263">
        <w:rPr>
          <w:color w:val="222222"/>
          <w:sz w:val="18"/>
          <w:szCs w:val="18"/>
        </w:rPr>
        <w:t xml:space="preserve">    201 VYILPYVKRVVLFDKSIYRYRLGTETQSVSMASYIKNRDMHKQVIYHLVD    2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:|||||:|||||||||||||||||||: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D         201 VYMLPYVKKVVLFDKSIYRYRLGTETQSISMASYIKNRDMHKQVIYHLVD    2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D   </w:t>
      </w:r>
      <w:r w:rsidR="00943263">
        <w:rPr>
          <w:color w:val="222222"/>
          <w:sz w:val="18"/>
          <w:szCs w:val="18"/>
        </w:rPr>
        <w:t xml:space="preserve">    251 FYNQMRSSAVLKRITWKLILNLIRQQWIIYFNLSKKEGKNSECFEFDNWL    3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:||||||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D         251 FYNQMRSSAVLRRITWKLILNLIRQQWIIYFNLSKKEGKNSECFEFDNWL    3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D   </w:t>
      </w:r>
      <w:r w:rsidR="00943263">
        <w:rPr>
          <w:color w:val="222222"/>
          <w:sz w:val="18"/>
          <w:szCs w:val="18"/>
        </w:rPr>
        <w:t xml:space="preserve">    301 IKEGRIKKIPLYFFKAVKYIRFKVKYFLGIRK    332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D         301 IKEGRIKKIPLYFFKAVKYIRFKVKYFLGIRK    332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6111EB" w:rsidRDefault="006111EB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6111EB" w:rsidRDefault="006111EB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8E5DA1" w:rsidRPr="008E5DA1" w:rsidRDefault="008E5DA1" w:rsidP="00943263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>
        <w:rPr>
          <w:b/>
          <w:color w:val="222222"/>
          <w:sz w:val="18"/>
          <w:szCs w:val="18"/>
        </w:rPr>
        <w:t>WciE (Identity: 99.1%, Similarity 99.7%)</w:t>
      </w:r>
    </w:p>
    <w:p w:rsidR="008E5DA1" w:rsidRDefault="008E5DA1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E           1 MRKIGKVINEYFVLRKSFTPAIARNKLFEKFWGRIGNYKIFNNIASNFYQ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.|||||||||||||||||||||||||||||||||:|||</w:t>
      </w: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E   </w:t>
      </w:r>
      <w:r w:rsidR="00943263">
        <w:rPr>
          <w:color w:val="222222"/>
          <w:sz w:val="18"/>
          <w:szCs w:val="18"/>
        </w:rPr>
        <w:t xml:space="preserve">      1 MRKIGKVINEYFALRKSFTPAIARNKLFEKFWGRIGNYKIFNNIASDFYQ     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E          51 YKHETIINFLEKDFSQFLKSYNFKEVSHKEIEQRKIFSMWIQGYESAPKL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E   </w:t>
      </w:r>
      <w:r w:rsidR="00943263">
        <w:rPr>
          <w:color w:val="222222"/>
          <w:sz w:val="18"/>
          <w:szCs w:val="18"/>
        </w:rPr>
        <w:t xml:space="preserve">     51 YKHETIINFLEKDFSQFLKSYNFKEVSHKEIEQRKIFSMWIQGYESAPKL    1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E         101 VQKTIDSQRKYAEKYGYKFVFLDENNIREYVTLPSEIVEKYENGTIDFIK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:||||||||||||||||||||||||||</w:t>
      </w: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E   </w:t>
      </w:r>
      <w:r w:rsidR="00943263">
        <w:rPr>
          <w:color w:val="222222"/>
          <w:sz w:val="18"/>
          <w:szCs w:val="18"/>
        </w:rPr>
        <w:t xml:space="preserve">    101 VQKTIDSQRKYAEKYGYKFVFLDKNNIREYVTLPSEIVEKYENGTIDFIK    1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E         151 YSDVVRGTLLSKYGGVWLDSTIYVDSSRELNYLKKDFYTIRAKTHERVPK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E   </w:t>
      </w:r>
      <w:r w:rsidR="00943263">
        <w:rPr>
          <w:color w:val="222222"/>
          <w:sz w:val="18"/>
          <w:szCs w:val="18"/>
        </w:rPr>
        <w:t xml:space="preserve">    151 YSDVVRGTLLSKYGGVWLDSTIYVDSSRELNYLKKDFYTIRAKTHERVPK    2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E         201 YIANGRWSAFCLSGEKQNIVFDFLEKFHVAYFMKYDIVLDYFLIDYIIEL    2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E   </w:t>
      </w:r>
      <w:r w:rsidR="00943263">
        <w:rPr>
          <w:color w:val="222222"/>
          <w:sz w:val="18"/>
          <w:szCs w:val="18"/>
        </w:rPr>
        <w:t xml:space="preserve">    201 YIANGRWSAFCLSGEKQNIVFDFLEKFHVAYFMKYDIVLDYFLIDYIIEL    25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E         251 GYRTNDLIRNYIDKVEENNQELFFLADNFSNQYDEKEWAGVLSTTALFKC    3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33F-1_WciE   </w:t>
      </w:r>
      <w:r w:rsidR="00943263">
        <w:rPr>
          <w:color w:val="222222"/>
          <w:sz w:val="18"/>
          <w:szCs w:val="18"/>
        </w:rPr>
        <w:t xml:space="preserve">    251 GYRTNDLIRNYIDKVEENNQELFFLADNFSNQYDEKEWAGVLSTTALFKC    300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E         301 SYKCPINEATGTYFDRLMKGEL    322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</w:t>
      </w:r>
    </w:p>
    <w:p w:rsidR="00943263" w:rsidRDefault="0032442D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E   </w:t>
      </w:r>
      <w:r w:rsidR="00943263">
        <w:rPr>
          <w:color w:val="222222"/>
          <w:sz w:val="18"/>
          <w:szCs w:val="18"/>
        </w:rPr>
        <w:t xml:space="preserve">    301 SYKCPINEATGTYFDRLMKGEL    322</w:t>
      </w: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43263" w:rsidRDefault="00943263" w:rsidP="00943263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8E5DA1" w:rsidRPr="008E5DA1" w:rsidRDefault="008E5DA1" w:rsidP="00043F32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>
        <w:rPr>
          <w:b/>
          <w:color w:val="222222"/>
          <w:sz w:val="18"/>
          <w:szCs w:val="18"/>
        </w:rPr>
        <w:t>WciF (Identity: 98.5%, Similarity: 99.1%)</w:t>
      </w:r>
    </w:p>
    <w:p w:rsidR="008E5DA1" w:rsidRDefault="008E5DA1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F   </w:t>
      </w:r>
      <w:r w:rsidR="00043F32">
        <w:rPr>
          <w:color w:val="222222"/>
          <w:sz w:val="18"/>
          <w:szCs w:val="18"/>
        </w:rPr>
        <w:t xml:space="preserve">      1 MISVIVPVYNVADYLRFALDSLLEQTYKDFEIILVNDGSTDNSGEICDEY     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: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F           1 MISVIVPVYNVADYLRFALDSLLEQTYKDFEVILVNDGSTDNSGEICDEY     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F   </w:t>
      </w:r>
      <w:r w:rsidR="00043F32">
        <w:rPr>
          <w:color w:val="222222"/>
          <w:sz w:val="18"/>
          <w:szCs w:val="18"/>
        </w:rPr>
        <w:t xml:space="preserve">     51 GKLYDNIYVFHKKNGGLSDARNFGLEKSRGEFITFLDSDDYFEPYALELL    1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: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F          51 GKLYDNIHVFHKKNGGLSDARNFGLEKSRGEFITFLDSDDYFEPYALELL    1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F   </w:t>
      </w:r>
      <w:r w:rsidR="00043F32">
        <w:rPr>
          <w:color w:val="222222"/>
          <w:sz w:val="18"/>
          <w:szCs w:val="18"/>
        </w:rPr>
        <w:t xml:space="preserve">    101 ITIQKKYDVDIVSTKGVITYSHDIYSKKLMDEDYLTVKILTNKEFLAAAY    1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.|||||||||||||.|||||||||||||||||.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F         101 ITIQKKYDVDIVSTKGGITYSHDIYSKKLMAEDYLTVKILTNKEFLAAVY    1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F   </w:t>
      </w:r>
      <w:r w:rsidR="00043F32">
        <w:rPr>
          <w:color w:val="222222"/>
          <w:sz w:val="18"/>
          <w:szCs w:val="18"/>
        </w:rPr>
        <w:t xml:space="preserve">    151 YNDEMTVSAWGKLYKRDLFKTIFPKGKIYEDLYVVAERLLNIKTVAHTDL    2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F         151 YNDEMTVSAWGKLYKRDLFKTIFPKGKIYEDLYVVAERLLNIKTVAHTDL    2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F   </w:t>
      </w:r>
      <w:r w:rsidR="00043F32">
        <w:rPr>
          <w:color w:val="222222"/>
          <w:sz w:val="18"/>
          <w:szCs w:val="18"/>
        </w:rPr>
        <w:t xml:space="preserve">    201 PIYHYYQRQGSIVNSTFSDRQYDFFDAIDHNEAIIKKFYCGDKELLAALN    2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F         201 PIYHYYQRQGSIVNSTFSDRQYDFFDAIDHNEAIIKKFYCGDKELLAALN    2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F   </w:t>
      </w:r>
      <w:r w:rsidR="00043F32">
        <w:rPr>
          <w:color w:val="222222"/>
          <w:sz w:val="18"/>
          <w:szCs w:val="18"/>
        </w:rPr>
        <w:t xml:space="preserve">    251 AKRVIGSFILSNSAFYNSKNDITKIIRIIKPYYWEVIKNKKIPMKRKVQC    3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F         251 AKRVIGSFILSNSAFYNSKNDITKIIRIIKPYYWEVIKNKKIPMKRKVQC    3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F   </w:t>
      </w:r>
      <w:r w:rsidR="00043F32">
        <w:rPr>
          <w:color w:val="222222"/>
          <w:sz w:val="18"/>
          <w:szCs w:val="18"/>
        </w:rPr>
        <w:t xml:space="preserve">    301 VLFLLSPNYYYKIKDKMLQRGRI    323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F         301 VLFLLSPNYYYKIKDKMLQRGRI    323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6111EB" w:rsidRDefault="006111EB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6111EB" w:rsidRDefault="006111EB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8E5DA1" w:rsidRPr="008E5DA1" w:rsidRDefault="008E5DA1" w:rsidP="00043F32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>
        <w:rPr>
          <w:b/>
          <w:color w:val="222222"/>
          <w:sz w:val="18"/>
          <w:szCs w:val="18"/>
        </w:rPr>
        <w:t>Wzy (Identity: 99.8, Similarity: 99.8%)</w:t>
      </w:r>
    </w:p>
    <w:p w:rsidR="008E5DA1" w:rsidRDefault="008E5DA1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y   </w:t>
      </w:r>
      <w:r w:rsidR="00043F32">
        <w:rPr>
          <w:color w:val="222222"/>
          <w:sz w:val="18"/>
          <w:szCs w:val="18"/>
        </w:rPr>
        <w:t xml:space="preserve">       1 MHVRLDGLLDYIFLFSVIITCNTMYSTSQGFDGLGKWATLLLVVSVILKL     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.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y            1 MHVRLDGLLDYIFLFSVIITCNTMYSTSQGFDGLGKWATLLLVVSVFLKL     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y   </w:t>
      </w:r>
      <w:r w:rsidR="00043F32">
        <w:rPr>
          <w:color w:val="222222"/>
          <w:sz w:val="18"/>
          <w:szCs w:val="18"/>
        </w:rPr>
        <w:t xml:space="preserve">      51 LISRISMKAINVIVSRSLIFILIILLIVILNGFKISETSFVYYFVLFPIF    1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y           51 LISRISMKAINVIVSRSLIFILIILLIVILNGFKISETSFVYYFVLFPIF    1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y   </w:t>
      </w:r>
      <w:r w:rsidR="00043F32">
        <w:rPr>
          <w:color w:val="222222"/>
          <w:sz w:val="18"/>
          <w:szCs w:val="18"/>
        </w:rPr>
        <w:t xml:space="preserve">     101 MMILQMYYDVNEIANLIRKFVRIIFLLAIGSLLFWLIGSVFHIISPTVYV    1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y          101 MMILQMYYDVNEIANLIRKFVRIIFLLAIGSLLFWLIGSVFHIISPTVYV    1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y   </w:t>
      </w:r>
      <w:r w:rsidR="00043F32">
        <w:rPr>
          <w:color w:val="222222"/>
          <w:sz w:val="18"/>
          <w:szCs w:val="18"/>
        </w:rPr>
        <w:t xml:space="preserve">     151 LNYWNGGGIVEGYYNLHFEAQKIEILGAILIRNTGIFAEAPMWSLVLSLA    2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y          151 LNYWNGGGIVEGYYNLHFEAQKIEILGAILIRNTGIFAEAPMWSLVLSLA    2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y   </w:t>
      </w:r>
      <w:r w:rsidR="00043F32">
        <w:rPr>
          <w:color w:val="222222"/>
          <w:sz w:val="18"/>
          <w:szCs w:val="18"/>
        </w:rPr>
        <w:t xml:space="preserve">     201 LIFQTLHIKKWNFTTWTLIITIMTTTSTTGVYIIGLIFLYVLFSKTSGVK    2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y          201 LIFQTLHIKKWNFTTWTLIITIMTTTSTTGVYIIGLIFLYVLFSKTSGVK    2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y   </w:t>
      </w:r>
      <w:r w:rsidR="00043F32">
        <w:rPr>
          <w:color w:val="222222"/>
          <w:sz w:val="18"/>
          <w:szCs w:val="18"/>
        </w:rPr>
        <w:t xml:space="preserve">     251 RYVSSLFILAIICCFSILWDNKSGTGSATIRFDDYKAGFLAWQKSPIWGL    3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y          251 RYVSSLFILAIICCFSILWDNKSGTGSATIRFDDYKAGFLAWQKSPIWGL    3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y   </w:t>
      </w:r>
      <w:r w:rsidR="00043F32">
        <w:rPr>
          <w:color w:val="222222"/>
          <w:sz w:val="18"/>
          <w:szCs w:val="18"/>
        </w:rPr>
        <w:t xml:space="preserve">     301 GISDGLRTIEQHMDRTVRYNLGYSNSFFVVLAQGGIMLASYYFYPVIKII    3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33F_Wzy          301 GISDGLRTIEQHMDRTVRYNLGYSNSFFVVLAQGGIMLASYYFYPVIKII    3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y   </w:t>
      </w:r>
      <w:r w:rsidR="00043F32">
        <w:rPr>
          <w:color w:val="222222"/>
          <w:sz w:val="18"/>
          <w:szCs w:val="18"/>
        </w:rPr>
        <w:t xml:space="preserve">     351 LNKFSSNDLKFSALLIIFLMITTIFIETYMFLFVISLYYSLDFGDDRDCH    4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y          351 LNKFSSNDLKFSALLIIFLMITTIFIETYMFLFVISLYYSLDFGDDRDCH    4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y   </w:t>
      </w:r>
      <w:r w:rsidR="00043F32">
        <w:rPr>
          <w:color w:val="222222"/>
          <w:sz w:val="18"/>
          <w:szCs w:val="18"/>
        </w:rPr>
        <w:t xml:space="preserve">     401 EKQYITN    407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y          401 EKQYITN    407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FB5EBE" w:rsidRPr="00FB5EBE" w:rsidRDefault="00FB5EBE" w:rsidP="00043F32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>
        <w:rPr>
          <w:b/>
          <w:color w:val="222222"/>
          <w:sz w:val="18"/>
          <w:szCs w:val="18"/>
        </w:rPr>
        <w:t>Wzx (Identity: 100%)</w:t>
      </w:r>
    </w:p>
    <w:p w:rsidR="00FB5EBE" w:rsidRDefault="00FB5EBE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x   </w:t>
      </w:r>
      <w:r w:rsidR="00043F32">
        <w:rPr>
          <w:color w:val="222222"/>
          <w:sz w:val="18"/>
          <w:szCs w:val="18"/>
        </w:rPr>
        <w:t xml:space="preserve">       1 MKILKNYAYNLSYQLLVIILPIITTPYVTRVFSSDDLGTYGYFSSIVTYF     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x            1 MKILKNYAYNLSYQLLVIILPIITTPYVTRVFSSDDLGTYGYFSSIVTYF     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x   </w:t>
      </w:r>
      <w:r w:rsidR="00043F32">
        <w:rPr>
          <w:color w:val="222222"/>
          <w:sz w:val="18"/>
          <w:szCs w:val="18"/>
        </w:rPr>
        <w:t xml:space="preserve">      51 TLLATLGVANYGTKEISAHRKEIGKNFWGIYSLQFGATWLSILLYLALCF    1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x           51 TLLATLGVANYGTKEISAHRKEIGKNFWGIYSLQFGATWLSILLYLALCF    1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x   </w:t>
      </w:r>
      <w:r w:rsidR="00043F32">
        <w:rPr>
          <w:color w:val="222222"/>
          <w:sz w:val="18"/>
          <w:szCs w:val="18"/>
        </w:rPr>
        <w:t xml:space="preserve">     101 LFTSMQNPVAYILGLSLVSKGLDISWLFQGLEDFRKITVRNITVKLVGAI    1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x          101 LFTSMQNPVAYILGLSLVSKGLDISWLFQGLEDFRKITVRNITVKLVGAI    1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x   </w:t>
      </w:r>
      <w:r w:rsidR="00043F32">
        <w:rPr>
          <w:color w:val="222222"/>
          <w:sz w:val="18"/>
          <w:szCs w:val="18"/>
        </w:rPr>
        <w:t xml:space="preserve">     151 SIFLFVKSANDLYLYVFLLTIFELLGQLSMWLPARQFIGKSYFDWKYAKK    2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x          151 SIFLFVKSANDLYLYVFLLTIFELLGQLSMWLPARQFIGKSYFDWKYAKK    2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x   </w:t>
      </w:r>
      <w:r w:rsidR="00043F32">
        <w:rPr>
          <w:color w:val="222222"/>
          <w:sz w:val="18"/>
          <w:szCs w:val="18"/>
        </w:rPr>
        <w:t xml:space="preserve">     201 HLKPVILLFLPQIAISLYVTLDRTMLGVLASTKDVGIYDQALKLVNILLT    2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x          201 HLKPVILLFLPQIAISLYVTLDRTMLGVLASTKDVGIYDQALKLVNILLT    2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x   </w:t>
      </w:r>
      <w:r w:rsidR="00043F32">
        <w:rPr>
          <w:color w:val="222222"/>
          <w:sz w:val="18"/>
          <w:szCs w:val="18"/>
        </w:rPr>
        <w:t xml:space="preserve">     251 LVTSLGSVMLPRVSSLLSSGDYKAVNKMHEMSFLIYNLVIFPIIAGMLIV    3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x          251 LVTSLGSVMLPRVSSLLSSGDYKAVNKMHEMSFLIYNLVIFPIIAGMLIV    3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x   </w:t>
      </w:r>
      <w:r w:rsidR="00043F32">
        <w:rPr>
          <w:color w:val="222222"/>
          <w:sz w:val="18"/>
          <w:szCs w:val="18"/>
        </w:rPr>
        <w:t xml:space="preserve">     301 NDDFVRFFLGQNFQDARYAIAIMTFRMFFIGWTNIMGIQILIPHNKNKEF    3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x          301 NDDFVRFFLGQNFQDARYAIAIMTFRMFFIGWTNIMGIQILIPHNKNKEF    3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x   </w:t>
      </w:r>
      <w:r w:rsidR="00043F32">
        <w:rPr>
          <w:color w:val="222222"/>
          <w:sz w:val="18"/>
          <w:szCs w:val="18"/>
        </w:rPr>
        <w:t xml:space="preserve">     351 MVSTTVPAILSVGLNLLLLPQFGYIGAAIVSVLTEAFVWGIQLFYTRFYL    4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x          351 MVSTTVPAILSVGLNLLLLPQFGYIGAAIVSVLTEAFVWGIQLFYTRFYL    4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x   </w:t>
      </w:r>
      <w:r w:rsidR="00043F32">
        <w:rPr>
          <w:color w:val="222222"/>
          <w:sz w:val="18"/>
          <w:szCs w:val="18"/>
        </w:rPr>
        <w:t xml:space="preserve">     401 KEVPIIGSMTKTALASAVMYGLLLGSKTSIHFSPTINVLIFSVLGGIIYL    4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x          401 KEVPIIGSMTKTALASAVMYGLLLGSKTSIHFSPTINVLIFSVLGGIIYL    4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zx   </w:t>
      </w:r>
      <w:r w:rsidR="00043F32">
        <w:rPr>
          <w:color w:val="222222"/>
          <w:sz w:val="18"/>
          <w:szCs w:val="18"/>
        </w:rPr>
        <w:t xml:space="preserve">     451 FAILSLKVVDVKELKQIIRKN    471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zx          451 FAILSLKVVDVKELKQIIRKN    471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6111EB" w:rsidRDefault="006111EB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6111EB" w:rsidRDefault="006111EB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FB5EBE" w:rsidRPr="00FB5EBE" w:rsidRDefault="00FB5EBE" w:rsidP="00043F32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>
        <w:rPr>
          <w:b/>
          <w:color w:val="222222"/>
          <w:sz w:val="18"/>
          <w:szCs w:val="18"/>
        </w:rPr>
        <w:t>WciG (Identity: 85.2%, Similarity: 92.8%)</w:t>
      </w:r>
    </w:p>
    <w:p w:rsidR="00FB5EBE" w:rsidRDefault="00FB5EBE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G   </w:t>
      </w:r>
      <w:r w:rsidR="00043F32">
        <w:rPr>
          <w:color w:val="222222"/>
          <w:sz w:val="18"/>
          <w:szCs w:val="18"/>
        </w:rPr>
        <w:t xml:space="preserve">      1 MSKFRNINLDLLKVLACVGVVLLHTTMGGFKETGAWNFLTYLYYLGTYSI     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G           1 MSKFRNINLDLLKVLACVGVVLLHTTMGGFKETGAWNFLTYLYYLGTYSI     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G   </w:t>
      </w:r>
      <w:r w:rsidR="00043F32">
        <w:rPr>
          <w:color w:val="222222"/>
          <w:sz w:val="18"/>
          <w:szCs w:val="18"/>
        </w:rPr>
        <w:t xml:space="preserve">     51 PLFFMVNGYLLLGKREITYSYILQKIKWLLITVSSWTFIVWLFKRDFTEN    1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G          51 PLFFMVNGYLLLGKREITYSYILQKIKWLLITVSSWTFIVWLFKRDFTEN    1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G   </w:t>
      </w:r>
      <w:r w:rsidR="00043F32">
        <w:rPr>
          <w:color w:val="222222"/>
          <w:sz w:val="18"/>
          <w:szCs w:val="18"/>
        </w:rPr>
        <w:t xml:space="preserve">    101 LIKKIIGSLIQKGYFFQFWFFGALILIYICLPVLKNFLNLKRNYLYILSV    1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:|||:|:.|||.||:|||.||: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33F_WciG         101 LIKKIIGSLIQKGYFFQFWFFGALILIYLCLPILRQFLNSKRSYLYSLSL    1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G   </w:t>
      </w:r>
      <w:r w:rsidR="00043F32">
        <w:rPr>
          <w:color w:val="222222"/>
          <w:sz w:val="18"/>
          <w:szCs w:val="18"/>
        </w:rPr>
        <w:t xml:space="preserve">    151 LLVIGLIFELANIVFQMPAQTYVIQTFRLWTWFFYYLLGGFIAQFNKDII    2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:.|||||||:||:.|||.|||||||||||||||||||||:||||..:.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G         151 LMTIGLIFELSNILLQMPIQTYVIQTFRLWTWFFYYLLGGYIAQFTIEEI    2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G   </w:t>
      </w:r>
      <w:r w:rsidR="00043F32">
        <w:rPr>
          <w:color w:val="222222"/>
          <w:sz w:val="18"/>
          <w:szCs w:val="18"/>
        </w:rPr>
        <w:t xml:space="preserve">    201 RNRFKIWMKVATVLLLLISPLILFFLAKTTYHNLFAEYFYDILFVKVVSL    2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.:|||.|||:.::|||||||:||||:|||.|||||||||||.|||||.: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G         201 ESRFKNWMKIVSILLLLISPIILFFIAKTIYHNLFAEYFYDTLFVKVSTL    2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G   </w:t>
      </w:r>
      <w:r w:rsidR="00043F32">
        <w:rPr>
          <w:color w:val="222222"/>
          <w:sz w:val="18"/>
          <w:szCs w:val="18"/>
        </w:rPr>
        <w:t xml:space="preserve">    251 GIFLTIFSLALNQDINKWIIFLSNQTMGVFIIHTYIMKVWEKLFGFSFVG    3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..|.||::..:.|:.|||||||||||||||||||||:.||: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G         251 GIFLTILMLTLNENRRESIVSLSNQTMGVFIIHTYIMKVWEKVLGFNFVG    3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WciG   </w:t>
      </w:r>
      <w:r w:rsidR="00043F32">
        <w:rPr>
          <w:color w:val="222222"/>
          <w:sz w:val="18"/>
          <w:szCs w:val="18"/>
        </w:rPr>
        <w:t xml:space="preserve">    301 AYLLFAIFTLSISFIIAGMLMKIPYFNRIVKL    332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:||||:||||.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WciG         301 AYLLFALFTLSVSFIIVGMLMKIPYFNRIVKL    332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FB5EBE" w:rsidRPr="00FB5EBE" w:rsidRDefault="00FB5EBE" w:rsidP="00043F32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>
        <w:rPr>
          <w:b/>
          <w:color w:val="222222"/>
          <w:sz w:val="18"/>
          <w:szCs w:val="18"/>
        </w:rPr>
        <w:t>Glf (Identity: 94.6%, Similarity: 96.7%)</w:t>
      </w:r>
    </w:p>
    <w:p w:rsidR="00FB5EBE" w:rsidRDefault="00FB5EBE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Glf   </w:t>
      </w:r>
      <w:r w:rsidR="00043F32">
        <w:rPr>
          <w:color w:val="222222"/>
          <w:sz w:val="18"/>
          <w:szCs w:val="18"/>
        </w:rPr>
        <w:t xml:space="preserve">       1 MYDYLIVGAGLSGAIFAHEATKRGKKVKVIDKRDHIGGNIYCENVEGINV     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:|||||||||||||||:|||||||||||||: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Glf            1 MYDYLIVGAGLSGAIFAYEATKRGKKVKVIDKRNHIGGNIYCENVEGVNV     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Glf   </w:t>
      </w:r>
      <w:r w:rsidR="00043F32">
        <w:rPr>
          <w:color w:val="222222"/>
          <w:sz w:val="18"/>
          <w:szCs w:val="18"/>
        </w:rPr>
        <w:t xml:space="preserve">      51 HKYGAHIFHTSNKKVWDYVNQFAEFNNYINSPVANYKGSLYNLPFNMNTF    1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: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Glf           51 HKYGAHIFHTSNKKVWDYVNQFAEFNNYVNSPVANYKGSLYNLPFNMNTF    1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Glf   </w:t>
      </w:r>
      <w:r w:rsidR="00043F32">
        <w:rPr>
          <w:color w:val="222222"/>
          <w:sz w:val="18"/>
          <w:szCs w:val="18"/>
        </w:rPr>
        <w:t xml:space="preserve">     101 YAMWGTKTPQEVKDKIAEQTAHMKDIEPKNLEEQAIKLIGPDVYEKLIKG    1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.||||.|||: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Glf          101 YAMWGTKTPQEVKDKITEQTADMKDVEPKNLEEQAIKLIGPDVYEKLIKG    1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Glf   </w:t>
      </w:r>
      <w:r w:rsidR="00043F32">
        <w:rPr>
          <w:color w:val="222222"/>
          <w:sz w:val="18"/>
          <w:szCs w:val="18"/>
        </w:rPr>
        <w:t xml:space="preserve">     151 YTEKQWGRSATELPPFIIKRLPVRLTFDNNYFNDRYQGIPIGGYNVIIEN    2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Glf          151 YTEKQWGRSATELPPFIIKRLPVRLTFDNNYFNDRYQGIPIGGYNVIIEN    2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Glf   </w:t>
      </w:r>
      <w:r w:rsidR="00043F32">
        <w:rPr>
          <w:color w:val="222222"/>
          <w:sz w:val="18"/>
          <w:szCs w:val="18"/>
        </w:rPr>
        <w:t xml:space="preserve">     201 MLKDVEVELGVDFFTHREELEASAEKVVFTGMIDQYFDYKHGELEYRSLR    2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.||||||||||||||||||||||.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Glf          201 MLKDVEVELGVDFFAHREELEASAEKVVFTGMIDQYFGYKHGELEYRSLR    2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Glf   </w:t>
      </w:r>
      <w:r w:rsidR="00043F32">
        <w:rPr>
          <w:color w:val="222222"/>
          <w:sz w:val="18"/>
          <w:szCs w:val="18"/>
        </w:rPr>
        <w:t xml:space="preserve">     251 FDHEILAEENYQGNAVVNYTEREIPYTRIIEHKHFEYGTQAKTVITREYP    3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.||||||||||||||||||||||||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Glf          251 FDHEILDEENYQGNAVVNYTEREIPYTRIIEHKHFEYGTQAKTVITREYP    30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Glf   </w:t>
      </w:r>
      <w:r w:rsidR="00043F32">
        <w:rPr>
          <w:color w:val="222222"/>
          <w:sz w:val="18"/>
          <w:szCs w:val="18"/>
        </w:rPr>
        <w:t xml:space="preserve">     301 ADWKRGDEPYYPINDERNNAMFAKYQEEAAQNDKVIFCGRLADYKYYDMH    3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:||||||||||||::|||||||||||||||||||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Glf          301 ADWKRGDEPYYPINDEKNNAMFAKYQEEASKNDKVIFCGRLADYKYYDMH    350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043F32" w:rsidRDefault="0032442D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33F-1_Glf   </w:t>
      </w:r>
      <w:r w:rsidR="00043F32">
        <w:rPr>
          <w:color w:val="222222"/>
          <w:sz w:val="18"/>
          <w:szCs w:val="18"/>
        </w:rPr>
        <w:t xml:space="preserve">     351 VVIERALEVVLSELGK---    366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..|.|.   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33F_Glf          351 VVIERALEVVEKEFGYDKK    369</w:t>
      </w:r>
    </w:p>
    <w:p w:rsidR="00043F32" w:rsidRDefault="00043F32" w:rsidP="00043F32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9C3801" w:rsidRPr="00B77593" w:rsidRDefault="009C3801" w:rsidP="009C3801">
      <w:pPr>
        <w:rPr>
          <w:rFonts w:ascii="Times New Roman" w:hAnsi="Times New Roman" w:cs="Times New Roman"/>
          <w:sz w:val="24"/>
        </w:rPr>
      </w:pPr>
      <w:r w:rsidRPr="00B77593">
        <w:rPr>
          <w:rFonts w:ascii="Times New Roman" w:hAnsi="Times New Roman" w:cs="Times New Roman"/>
          <w:b/>
          <w:sz w:val="24"/>
        </w:rPr>
        <w:t>S3</w:t>
      </w:r>
      <w:r w:rsidR="00F21EAB">
        <w:rPr>
          <w:rFonts w:ascii="Times New Roman" w:hAnsi="Times New Roman" w:cs="Times New Roman"/>
          <w:b/>
          <w:sz w:val="24"/>
        </w:rPr>
        <w:t xml:space="preserve"> Fig</w:t>
      </w:r>
      <w:r w:rsidRPr="00B77593">
        <w:rPr>
          <w:rFonts w:ascii="Times New Roman" w:hAnsi="Times New Roman" w:cs="Times New Roman"/>
          <w:b/>
          <w:sz w:val="24"/>
        </w:rPr>
        <w:t xml:space="preserve">. </w:t>
      </w:r>
      <w:r w:rsidRPr="00F21EAB">
        <w:rPr>
          <w:rFonts w:ascii="Times New Roman" w:hAnsi="Times New Roman" w:cs="Times New Roman"/>
          <w:b/>
          <w:sz w:val="24"/>
        </w:rPr>
        <w:t xml:space="preserve">Amino acid alignment of proteins encoded in 33F and 33F-1 </w:t>
      </w:r>
      <w:r w:rsidRPr="00F21EAB">
        <w:rPr>
          <w:rFonts w:ascii="Times New Roman" w:hAnsi="Times New Roman" w:cs="Times New Roman"/>
          <w:b/>
          <w:i/>
          <w:sz w:val="24"/>
        </w:rPr>
        <w:t xml:space="preserve">cps </w:t>
      </w:r>
      <w:r w:rsidRPr="00F21EAB">
        <w:rPr>
          <w:rFonts w:ascii="Times New Roman" w:hAnsi="Times New Roman" w:cs="Times New Roman"/>
          <w:b/>
          <w:sz w:val="24"/>
        </w:rPr>
        <w:t>loci.</w:t>
      </w:r>
      <w:r w:rsidRPr="00B77593">
        <w:rPr>
          <w:rFonts w:ascii="Times New Roman" w:hAnsi="Times New Roman" w:cs="Times New Roman"/>
          <w:sz w:val="24"/>
        </w:rPr>
        <w:t xml:space="preserve"> Identical, conserved and semi-conserved residues are denoted by the symbols ‘*’, ‘:’ and ‘.’, respectively. </w:t>
      </w:r>
    </w:p>
    <w:p w:rsidR="00043F32" w:rsidRDefault="00043F32">
      <w:bookmarkStart w:id="0" w:name="_GoBack"/>
      <w:bookmarkEnd w:id="0"/>
    </w:p>
    <w:sectPr w:rsidR="00043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263"/>
    <w:rsid w:val="00043F32"/>
    <w:rsid w:val="00212374"/>
    <w:rsid w:val="0032442D"/>
    <w:rsid w:val="003E63D4"/>
    <w:rsid w:val="006111EB"/>
    <w:rsid w:val="00657E22"/>
    <w:rsid w:val="008E5DA1"/>
    <w:rsid w:val="00943263"/>
    <w:rsid w:val="009C3801"/>
    <w:rsid w:val="00A46B4B"/>
    <w:rsid w:val="00B77593"/>
    <w:rsid w:val="00B82A23"/>
    <w:rsid w:val="00CA3FD7"/>
    <w:rsid w:val="00CD6D11"/>
    <w:rsid w:val="00EF28BB"/>
    <w:rsid w:val="00F21EAB"/>
    <w:rsid w:val="00FB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1D9A1-C862-4D18-BCB8-19CF5DDB8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432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3263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3514</Words>
  <Characters>20036</Characters>
  <Application>Microsoft Office Word</Application>
  <DocSecurity>0</DocSecurity>
  <Lines>166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nna</dc:creator>
  <cp:keywords/>
  <dc:description/>
  <cp:lastModifiedBy>Sam Manna</cp:lastModifiedBy>
  <cp:revision>12</cp:revision>
  <dcterms:created xsi:type="dcterms:W3CDTF">2018-09-15T07:00:00Z</dcterms:created>
  <dcterms:modified xsi:type="dcterms:W3CDTF">2018-10-01T01:40:00Z</dcterms:modified>
</cp:coreProperties>
</file>